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4E867" w14:textId="7B2D2C43" w:rsidR="003C1679" w:rsidRPr="00C12B20" w:rsidRDefault="003C1679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/>
          <w:b/>
          <w:bCs/>
          <w:sz w:val="24"/>
        </w:rPr>
        <w:t>S</w:t>
      </w:r>
      <w:r w:rsidR="005B0285" w:rsidRPr="00C12B20">
        <w:rPr>
          <w:rFonts w:ascii="Times New Roman" w:hAnsi="Times New Roman" w:cs="Times New Roman"/>
          <w:b/>
          <w:bCs/>
          <w:sz w:val="24"/>
        </w:rPr>
        <w:t>4</w:t>
      </w:r>
      <w:r w:rsidRPr="00C12B20">
        <w:rPr>
          <w:rFonts w:ascii="Times New Roman" w:hAnsi="Times New Roman" w:cs="Times New Roman"/>
          <w:b/>
          <w:bCs/>
          <w:sz w:val="24"/>
        </w:rPr>
        <w:t xml:space="preserve"> T</w:t>
      </w:r>
      <w:r w:rsidR="00EB7EF5" w:rsidRPr="00C12B20">
        <w:rPr>
          <w:rFonts w:ascii="Times New Roman" w:hAnsi="Times New Roman" w:cs="Times New Roman"/>
          <w:b/>
          <w:bCs/>
          <w:sz w:val="24"/>
        </w:rPr>
        <w:t>able</w:t>
      </w:r>
      <w:r w:rsidRPr="00C12B20">
        <w:rPr>
          <w:rFonts w:ascii="Times New Roman" w:hAnsi="Times New Roman" w:cs="Times New Roman"/>
          <w:b/>
          <w:bCs/>
          <w:sz w:val="24"/>
        </w:rPr>
        <w:t xml:space="preserve">. </w:t>
      </w:r>
      <w:r w:rsidR="004264E6" w:rsidRPr="00C12B20">
        <w:rPr>
          <w:rFonts w:ascii="Times New Roman" w:hAnsi="Times New Roman" w:cs="Times New Roman"/>
          <w:b/>
          <w:bCs/>
          <w:sz w:val="24"/>
        </w:rPr>
        <w:t>Distributions of RIA-PAC and CLEIA-PAC-1st values and relations between them</w:t>
      </w:r>
      <w:r w:rsidRPr="00C12B20">
        <w:rPr>
          <w:rFonts w:ascii="Times New Roman" w:hAnsi="Times New Roman" w:cs="Times New Roman"/>
          <w:b/>
          <w:bCs/>
          <w:sz w:val="24"/>
        </w:rPr>
        <w:t>.</w:t>
      </w:r>
    </w:p>
    <w:p w14:paraId="21628A66" w14:textId="2B466248" w:rsidR="003C1679" w:rsidRPr="00C12B20" w:rsidRDefault="003C1679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/>
          <w:sz w:val="24"/>
        </w:rPr>
        <w:t xml:space="preserve">(A) </w:t>
      </w:r>
      <w:r w:rsidR="00C67125" w:rsidRPr="00C12B20">
        <w:rPr>
          <w:rFonts w:ascii="Times New Roman" w:hAnsi="Times New Roman" w:cs="Times New Roman"/>
          <w:sz w:val="24"/>
        </w:rPr>
        <w:t>D’Agostino &amp; Pearson tests for normal and log-normal distributions</w:t>
      </w:r>
      <w:r w:rsidR="002716F9" w:rsidRPr="00C12B20">
        <w:rPr>
          <w:rFonts w:ascii="Times New Roman" w:hAnsi="Times New Roman" w:cs="Times New Roman"/>
          <w:sz w:val="24"/>
        </w:rPr>
        <w:t xml:space="preserve"> of radioimmunoassay-based plasma aldosterone concentration (RIA-PAC) values and first values of </w:t>
      </w:r>
      <w:proofErr w:type="spellStart"/>
      <w:r w:rsidR="002716F9" w:rsidRPr="00C12B20">
        <w:rPr>
          <w:rFonts w:ascii="Times New Roman" w:hAnsi="Times New Roman" w:cs="Times New Roman"/>
          <w:sz w:val="24"/>
        </w:rPr>
        <w:t>Accuraseed</w:t>
      </w:r>
      <w:proofErr w:type="spellEnd"/>
      <w:r w:rsidR="002716F9" w:rsidRPr="00C12B20">
        <w:rPr>
          <w:rFonts w:ascii="Times New Roman" w:hAnsi="Times New Roman" w:cs="Times New Roman"/>
          <w:sz w:val="24"/>
          <w:vertAlign w:val="superscript"/>
        </w:rPr>
        <w:t>®</w:t>
      </w:r>
      <w:r w:rsidR="002716F9" w:rsidRPr="00C12B20">
        <w:rPr>
          <w:rFonts w:ascii="Times New Roman" w:hAnsi="Times New Roman" w:cs="Times New Roman"/>
          <w:sz w:val="24"/>
        </w:rPr>
        <w:t xml:space="preserve"> Aldosterone kit-based plasma aldosterone concentration (CLEIA-PAC-1st)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76"/>
        <w:gridCol w:w="2378"/>
        <w:gridCol w:w="878"/>
        <w:gridCol w:w="1128"/>
        <w:gridCol w:w="1561"/>
      </w:tblGrid>
      <w:tr w:rsidR="00516081" w:rsidRPr="00C12B20" w14:paraId="0083F4D3" w14:textId="1A02697C" w:rsidTr="00A64E2F">
        <w:tc>
          <w:tcPr>
            <w:tcW w:w="1838" w:type="dxa"/>
          </w:tcPr>
          <w:p w14:paraId="0B7A9BD3" w14:textId="7BAF932E" w:rsidR="00516081" w:rsidRPr="00C12B20" w:rsidRDefault="00F1055A" w:rsidP="003C1679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v</w:t>
            </w:r>
            <w:r w:rsidR="00516081" w:rsidRPr="00C12B20">
              <w:rPr>
                <w:rFonts w:ascii="Times New Roman" w:hAnsi="Times New Roman" w:cs="Times New Roman"/>
                <w:sz w:val="24"/>
              </w:rPr>
              <w:t>ariables</w:t>
            </w:r>
          </w:p>
        </w:tc>
        <w:tc>
          <w:tcPr>
            <w:tcW w:w="576" w:type="dxa"/>
          </w:tcPr>
          <w:p w14:paraId="386F599D" w14:textId="3502CE15" w:rsidR="00516081" w:rsidRPr="00C12B20" w:rsidRDefault="00516081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</w:p>
        </w:tc>
        <w:tc>
          <w:tcPr>
            <w:tcW w:w="2378" w:type="dxa"/>
          </w:tcPr>
          <w:p w14:paraId="79B893B6" w14:textId="573DC0B6" w:rsidR="00516081" w:rsidRPr="00C12B20" w:rsidRDefault="00516081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normal or log-normal</w:t>
            </w:r>
          </w:p>
        </w:tc>
        <w:tc>
          <w:tcPr>
            <w:tcW w:w="878" w:type="dxa"/>
          </w:tcPr>
          <w:p w14:paraId="3907B7CF" w14:textId="5BD5E8B5" w:rsidR="00516081" w:rsidRPr="00C12B20" w:rsidRDefault="00516081" w:rsidP="007D78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i/>
                <w:iCs/>
                <w:sz w:val="24"/>
              </w:rPr>
              <w:t>K</w:t>
            </w:r>
            <w:r w:rsidRPr="00C12B20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</w:p>
        </w:tc>
        <w:tc>
          <w:tcPr>
            <w:tcW w:w="1128" w:type="dxa"/>
          </w:tcPr>
          <w:p w14:paraId="7823626D" w14:textId="3F6DA249" w:rsidR="00516081" w:rsidRPr="00C12B20" w:rsidRDefault="00516081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C12B20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1561" w:type="dxa"/>
          </w:tcPr>
          <w:p w14:paraId="489E4184" w14:textId="6F6CD5BB" w:rsidR="00516081" w:rsidRPr="00C12B20" w:rsidRDefault="00F1055A" w:rsidP="007D7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p</w:t>
            </w:r>
            <w:r w:rsidR="00516081" w:rsidRPr="00C12B20">
              <w:rPr>
                <w:rFonts w:ascii="Times New Roman" w:hAnsi="Times New Roman" w:cs="Times New Roman"/>
                <w:sz w:val="24"/>
              </w:rPr>
              <w:t>robabili</w:t>
            </w:r>
            <w:r w:rsidR="00514859" w:rsidRPr="00C12B20">
              <w:rPr>
                <w:rFonts w:ascii="Times New Roman" w:hAnsi="Times New Roman" w:cs="Times New Roman"/>
                <w:sz w:val="24"/>
              </w:rPr>
              <w:t>ti</w:t>
            </w:r>
            <w:r w:rsidR="00683A59" w:rsidRPr="00C12B20">
              <w:rPr>
                <w:rFonts w:ascii="Times New Roman" w:hAnsi="Times New Roman" w:cs="Times New Roman"/>
                <w:sz w:val="24"/>
              </w:rPr>
              <w:t>es</w:t>
            </w:r>
          </w:p>
        </w:tc>
      </w:tr>
      <w:tr w:rsidR="007A6222" w:rsidRPr="00C12B20" w14:paraId="06FE813B" w14:textId="287A129B" w:rsidTr="00A64E2F">
        <w:tc>
          <w:tcPr>
            <w:tcW w:w="1838" w:type="dxa"/>
            <w:vMerge w:val="restart"/>
          </w:tcPr>
          <w:p w14:paraId="5346F3ED" w14:textId="111D68BA" w:rsidR="007A6222" w:rsidRPr="00C12B20" w:rsidRDefault="007A6222" w:rsidP="00534256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C12B20">
              <w:rPr>
                <w:rFonts w:ascii="Times New Roman" w:hAnsi="Times New Roman" w:cs="Times New Roman"/>
                <w:sz w:val="24"/>
              </w:rPr>
              <w:t>IA-PAC</w:t>
            </w:r>
          </w:p>
        </w:tc>
        <w:tc>
          <w:tcPr>
            <w:tcW w:w="576" w:type="dxa"/>
          </w:tcPr>
          <w:p w14:paraId="488DA6A2" w14:textId="178C335D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378" w:type="dxa"/>
          </w:tcPr>
          <w:p w14:paraId="64089DE4" w14:textId="22CDB461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C12B20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399E2904" w14:textId="391DA9F2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24.8</w:t>
            </w:r>
          </w:p>
        </w:tc>
        <w:tc>
          <w:tcPr>
            <w:tcW w:w="1128" w:type="dxa"/>
          </w:tcPr>
          <w:p w14:paraId="03985B98" w14:textId="65C49EEA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561" w:type="dxa"/>
          </w:tcPr>
          <w:p w14:paraId="2A1AE189" w14:textId="0BAD771E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B20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7A6222" w:rsidRPr="00C12B20" w14:paraId="624D5273" w14:textId="263F7560" w:rsidTr="00A64E2F">
        <w:tc>
          <w:tcPr>
            <w:tcW w:w="1838" w:type="dxa"/>
            <w:vMerge/>
          </w:tcPr>
          <w:p w14:paraId="0045BB39" w14:textId="77777777" w:rsidR="007A6222" w:rsidRPr="00C12B20" w:rsidRDefault="007A6222" w:rsidP="0053425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</w:tcPr>
          <w:p w14:paraId="5FF284EB" w14:textId="2BA78663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378" w:type="dxa"/>
          </w:tcPr>
          <w:p w14:paraId="0E2C1A9B" w14:textId="7D3E73EF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4D0555D2" w14:textId="21100F55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43.30</w:t>
            </w:r>
          </w:p>
        </w:tc>
        <w:tc>
          <w:tcPr>
            <w:tcW w:w="1128" w:type="dxa"/>
          </w:tcPr>
          <w:p w14:paraId="60BA3342" w14:textId="08E78D58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561" w:type="dxa"/>
          </w:tcPr>
          <w:p w14:paraId="2FFC22B1" w14:textId="5FCA43C4" w:rsidR="007A6222" w:rsidRPr="00C12B20" w:rsidRDefault="007A6222" w:rsidP="005342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12B20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  <w:tr w:rsidR="007A6222" w:rsidRPr="00C12B20" w14:paraId="37E0492D" w14:textId="2A70EF6E" w:rsidTr="00A64E2F">
        <w:tc>
          <w:tcPr>
            <w:tcW w:w="1838" w:type="dxa"/>
            <w:vMerge w:val="restart"/>
          </w:tcPr>
          <w:p w14:paraId="481055FD" w14:textId="15B90960" w:rsidR="007A6222" w:rsidRPr="00C12B20" w:rsidRDefault="007A6222" w:rsidP="00CB54FD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12B20">
              <w:rPr>
                <w:rFonts w:ascii="Times New Roman" w:hAnsi="Times New Roman" w:cs="Times New Roman"/>
                <w:sz w:val="24"/>
              </w:rPr>
              <w:t>LEIA-PAC-1st</w:t>
            </w:r>
          </w:p>
        </w:tc>
        <w:tc>
          <w:tcPr>
            <w:tcW w:w="576" w:type="dxa"/>
          </w:tcPr>
          <w:p w14:paraId="7DA09B3F" w14:textId="79D0B160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378" w:type="dxa"/>
          </w:tcPr>
          <w:p w14:paraId="35BF952A" w14:textId="75E21731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C12B20">
              <w:rPr>
                <w:rFonts w:ascii="Times New Roman" w:hAnsi="Times New Roman" w:cs="Times New Roman"/>
                <w:sz w:val="24"/>
              </w:rPr>
              <w:t>ormal</w:t>
            </w:r>
          </w:p>
        </w:tc>
        <w:tc>
          <w:tcPr>
            <w:tcW w:w="878" w:type="dxa"/>
          </w:tcPr>
          <w:p w14:paraId="11CA4653" w14:textId="040D3FDB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22.8</w:t>
            </w:r>
          </w:p>
        </w:tc>
        <w:tc>
          <w:tcPr>
            <w:tcW w:w="1128" w:type="dxa"/>
          </w:tcPr>
          <w:p w14:paraId="17F89E5E" w14:textId="31E06BD6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561" w:type="dxa"/>
          </w:tcPr>
          <w:p w14:paraId="7E49A46C" w14:textId="0995CFAE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12B20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7A6222" w:rsidRPr="00C12B20" w14:paraId="782DA38A" w14:textId="52CC9AF0" w:rsidTr="00A64E2F">
        <w:tc>
          <w:tcPr>
            <w:tcW w:w="1838" w:type="dxa"/>
            <w:vMerge/>
          </w:tcPr>
          <w:p w14:paraId="442E1E37" w14:textId="77777777" w:rsidR="007A6222" w:rsidRPr="00C12B20" w:rsidRDefault="007A6222" w:rsidP="00CB54F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6" w:type="dxa"/>
          </w:tcPr>
          <w:p w14:paraId="22BC7623" w14:textId="47C1A91A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378" w:type="dxa"/>
          </w:tcPr>
          <w:p w14:paraId="3849FEDF" w14:textId="1570C82F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log-normal</w:t>
            </w:r>
          </w:p>
        </w:tc>
        <w:tc>
          <w:tcPr>
            <w:tcW w:w="878" w:type="dxa"/>
          </w:tcPr>
          <w:p w14:paraId="09C37127" w14:textId="318AEDA3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46.12</w:t>
            </w:r>
          </w:p>
        </w:tc>
        <w:tc>
          <w:tcPr>
            <w:tcW w:w="1128" w:type="dxa"/>
          </w:tcPr>
          <w:p w14:paraId="29D8AB3A" w14:textId="36262D9B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561" w:type="dxa"/>
          </w:tcPr>
          <w:p w14:paraId="2B74F2FD" w14:textId="4BDFBD6D" w:rsidR="007A6222" w:rsidRPr="00C12B20" w:rsidRDefault="007A6222" w:rsidP="00CB54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12B20">
              <w:rPr>
                <w:rFonts w:ascii="Times New Roman" w:hAnsi="Times New Roman" w:cs="Times New Roman"/>
                <w:sz w:val="24"/>
              </w:rPr>
              <w:t>00%</w:t>
            </w:r>
          </w:p>
        </w:tc>
      </w:tr>
    </w:tbl>
    <w:p w14:paraId="2E4034F4" w14:textId="6D532904" w:rsidR="003C1679" w:rsidRPr="00C12B20" w:rsidRDefault="003C1679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 w:hint="eastAsia"/>
          <w:sz w:val="24"/>
        </w:rPr>
        <w:t>(</w:t>
      </w:r>
      <w:r w:rsidRPr="00C12B20">
        <w:rPr>
          <w:rFonts w:ascii="Times New Roman" w:hAnsi="Times New Roman" w:cs="Times New Roman"/>
          <w:sz w:val="24"/>
        </w:rPr>
        <w:t xml:space="preserve">B) </w:t>
      </w:r>
      <w:r w:rsidR="00E577D8" w:rsidRPr="00C12B20">
        <w:rPr>
          <w:rFonts w:ascii="Times New Roman" w:hAnsi="Times New Roman" w:cs="Times New Roman"/>
          <w:sz w:val="24"/>
        </w:rPr>
        <w:t>The l</w:t>
      </w:r>
      <w:r w:rsidR="00076F6F" w:rsidRPr="00C12B20">
        <w:rPr>
          <w:rFonts w:ascii="Times New Roman" w:hAnsi="Times New Roman" w:cs="Times New Roman"/>
          <w:sz w:val="24"/>
        </w:rPr>
        <w:t>inear r</w:t>
      </w:r>
      <w:r w:rsidRPr="00C12B20">
        <w:rPr>
          <w:rFonts w:ascii="Times New Roman" w:hAnsi="Times New Roman" w:cs="Times New Roman"/>
          <w:sz w:val="24"/>
        </w:rPr>
        <w:t>egression analys</w:t>
      </w:r>
      <w:r w:rsidR="00E577D8" w:rsidRPr="00C12B20">
        <w:rPr>
          <w:rFonts w:ascii="Times New Roman" w:hAnsi="Times New Roman" w:cs="Times New Roman"/>
          <w:sz w:val="24"/>
        </w:rPr>
        <w:t>i</w:t>
      </w:r>
      <w:r w:rsidRPr="00C12B20">
        <w:rPr>
          <w:rFonts w:ascii="Times New Roman" w:hAnsi="Times New Roman" w:cs="Times New Roman"/>
          <w:sz w:val="24"/>
        </w:rPr>
        <w:t>s</w:t>
      </w:r>
      <w:r w:rsidR="00076F6F" w:rsidRPr="00C12B20">
        <w:rPr>
          <w:rFonts w:ascii="Times New Roman" w:hAnsi="Times New Roman" w:cs="Times New Roman"/>
          <w:sz w:val="24"/>
        </w:rPr>
        <w:t xml:space="preserve"> </w:t>
      </w:r>
      <w:r w:rsidR="0076129D" w:rsidRPr="00C12B20">
        <w:rPr>
          <w:rFonts w:ascii="Times New Roman" w:hAnsi="Times New Roman" w:cs="Times New Roman"/>
          <w:sz w:val="24"/>
        </w:rPr>
        <w:t>between</w:t>
      </w:r>
      <w:r w:rsidR="00076F6F" w:rsidRPr="00C12B20">
        <w:rPr>
          <w:rFonts w:ascii="Times New Roman" w:hAnsi="Times New Roman" w:cs="Times New Roman"/>
          <w:sz w:val="24"/>
        </w:rPr>
        <w:t xml:space="preserve"> </w:t>
      </w:r>
      <w:r w:rsidR="00801054" w:rsidRPr="00C12B20">
        <w:rPr>
          <w:rFonts w:ascii="Times New Roman" w:hAnsi="Times New Roman" w:cs="Times New Roman"/>
          <w:sz w:val="24"/>
        </w:rPr>
        <w:t>un</w:t>
      </w:r>
      <w:r w:rsidR="00076F6F" w:rsidRPr="00C12B20">
        <w:rPr>
          <w:rFonts w:ascii="Times New Roman" w:hAnsi="Times New Roman" w:cs="Times New Roman"/>
          <w:sz w:val="24"/>
        </w:rPr>
        <w:t>transformed values</w:t>
      </w:r>
      <w:r w:rsidR="0006287A" w:rsidRPr="00C12B20">
        <w:rPr>
          <w:rFonts w:ascii="Times New Roman" w:hAnsi="Times New Roman" w:cs="Times New Roman"/>
          <w:sz w:val="24"/>
        </w:rPr>
        <w:t xml:space="preserve"> of CLEIA-</w:t>
      </w:r>
      <w:r w:rsidR="00801054" w:rsidRPr="00C12B20">
        <w:rPr>
          <w:rFonts w:ascii="Times New Roman" w:hAnsi="Times New Roman" w:cs="Times New Roman"/>
          <w:sz w:val="24"/>
        </w:rPr>
        <w:t>PAC-1st</w:t>
      </w:r>
      <w:r w:rsidR="0006287A" w:rsidRPr="00C12B20">
        <w:rPr>
          <w:rFonts w:ascii="Times New Roman" w:hAnsi="Times New Roman" w:cs="Times New Roman"/>
          <w:sz w:val="24"/>
        </w:rPr>
        <w:t xml:space="preserve"> </w:t>
      </w:r>
      <w:r w:rsidR="0076129D" w:rsidRPr="00C12B20">
        <w:rPr>
          <w:rFonts w:ascii="Times New Roman" w:hAnsi="Times New Roman" w:cs="Times New Roman"/>
          <w:sz w:val="24"/>
        </w:rPr>
        <w:t>(</w:t>
      </w:r>
      <w:r w:rsidR="0076129D" w:rsidRPr="00C12B20">
        <w:rPr>
          <w:rFonts w:ascii="Times New Roman" w:hAnsi="Times New Roman" w:cs="Times New Roman"/>
          <w:i/>
          <w:iCs/>
          <w:sz w:val="24"/>
        </w:rPr>
        <w:t>y</w:t>
      </w:r>
      <w:r w:rsidR="0076129D" w:rsidRPr="00C12B20">
        <w:rPr>
          <w:rFonts w:ascii="Times New Roman" w:hAnsi="Times New Roman" w:cs="Times New Roman"/>
          <w:sz w:val="24"/>
        </w:rPr>
        <w:t xml:space="preserve"> [ng/dL]) </w:t>
      </w:r>
      <w:r w:rsidR="0006287A" w:rsidRPr="00C12B20">
        <w:rPr>
          <w:rFonts w:ascii="Times New Roman" w:hAnsi="Times New Roman" w:cs="Times New Roman"/>
          <w:sz w:val="24"/>
        </w:rPr>
        <w:t xml:space="preserve">and </w:t>
      </w:r>
      <w:r w:rsidR="00801054" w:rsidRPr="00C12B20">
        <w:rPr>
          <w:rFonts w:ascii="Times New Roman" w:hAnsi="Times New Roman" w:cs="Times New Roman"/>
          <w:sz w:val="24"/>
        </w:rPr>
        <w:t>RIA-PAC</w:t>
      </w:r>
      <w:r w:rsidR="0076129D" w:rsidRPr="00C12B20">
        <w:rPr>
          <w:rFonts w:ascii="Times New Roman" w:hAnsi="Times New Roman" w:cs="Times New Roman"/>
          <w:sz w:val="24"/>
        </w:rPr>
        <w:t xml:space="preserve"> (</w:t>
      </w:r>
      <w:r w:rsidR="0076129D" w:rsidRPr="00C12B20">
        <w:rPr>
          <w:rFonts w:ascii="Times New Roman" w:hAnsi="Times New Roman" w:cs="Times New Roman"/>
          <w:i/>
          <w:iCs/>
          <w:sz w:val="24"/>
        </w:rPr>
        <w:t>x</w:t>
      </w:r>
      <w:r w:rsidR="0076129D" w:rsidRPr="00C12B20">
        <w:rPr>
          <w:rFonts w:ascii="Times New Roman" w:hAnsi="Times New Roman" w:cs="Times New Roman"/>
          <w:sz w:val="24"/>
        </w:rPr>
        <w:t xml:space="preserve"> [ng/dL])</w:t>
      </w:r>
    </w:p>
    <w:tbl>
      <w:tblPr>
        <w:tblStyle w:val="a4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16"/>
        <w:gridCol w:w="1955"/>
        <w:gridCol w:w="1160"/>
        <w:gridCol w:w="1576"/>
      </w:tblGrid>
      <w:tr w:rsidR="00801054" w:rsidRPr="00C12B20" w14:paraId="0798D7C8" w14:textId="77777777" w:rsidTr="00A64E2F"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D06A7C2" w14:textId="4E87A684" w:rsidR="00801054" w:rsidRPr="00C12B20" w:rsidRDefault="00F1055A" w:rsidP="00693793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r</w:t>
            </w:r>
            <w:r w:rsidR="00801054" w:rsidRPr="00C12B20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</w:tcPr>
          <w:p w14:paraId="135E89E8" w14:textId="0BBC50A8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12B20">
              <w:rPr>
                <w:rFonts w:ascii="Times New Roman" w:hAnsi="Times New Roman" w:cs="Times New Roman"/>
                <w:i/>
                <w:iCs/>
                <w:sz w:val="24"/>
              </w:rPr>
              <w:t>S</w:t>
            </w:r>
            <w:r w:rsidR="004A1A4C" w:rsidRPr="00C12B20">
              <w:rPr>
                <w:rFonts w:ascii="Times New Roman" w:hAnsi="Times New Roman" w:cs="Times New Roman"/>
                <w:i/>
                <w:iCs/>
                <w:sz w:val="24"/>
              </w:rPr>
              <w:t>E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2CDD4740" w14:textId="227F21F9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95% CI</w:t>
            </w:r>
            <w:r w:rsidR="00683A59" w:rsidRPr="00C12B2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</w:tcPr>
          <w:p w14:paraId="40031E0B" w14:textId="03E15D50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12B2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57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2A463E3" w14:textId="77777777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12B20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C12B20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801054" w:rsidRPr="00C12B20" w14:paraId="673A59E1" w14:textId="77777777" w:rsidTr="00A64E2F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4944383" w14:textId="77777777" w:rsidR="00801054" w:rsidRPr="00C12B20" w:rsidRDefault="00801054" w:rsidP="00693793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6EEACD1" w14:textId="23D00F55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9931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</w:tcPr>
          <w:p w14:paraId="4D68988E" w14:textId="64E64FC1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008414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40B15621" w14:textId="0704E7EC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9765 to 1.010</w:t>
            </w:r>
          </w:p>
        </w:tc>
        <w:tc>
          <w:tcPr>
            <w:tcW w:w="1160" w:type="dxa"/>
            <w:tcBorders>
              <w:top w:val="single" w:sz="8" w:space="0" w:color="auto"/>
              <w:bottom w:val="nil"/>
            </w:tcBorders>
          </w:tcPr>
          <w:p w14:paraId="6E4201F5" w14:textId="6606455E" w:rsidR="00801054" w:rsidRPr="00C12B20" w:rsidRDefault="00E577D8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576" w:type="dxa"/>
            <w:tcBorders>
              <w:top w:val="single" w:sz="8" w:space="0" w:color="auto"/>
              <w:bottom w:val="nil"/>
              <w:right w:val="nil"/>
            </w:tcBorders>
          </w:tcPr>
          <w:p w14:paraId="75520944" w14:textId="460AF05C" w:rsidR="00801054" w:rsidRPr="00C12B20" w:rsidRDefault="00E577D8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9835</w:t>
            </w:r>
          </w:p>
        </w:tc>
      </w:tr>
      <w:tr w:rsidR="00801054" w:rsidRPr="00C12B20" w14:paraId="7CEB773B" w14:textId="77777777" w:rsidTr="00A64E2F"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10394CA" w14:textId="77777777" w:rsidR="00801054" w:rsidRPr="00C12B20" w:rsidRDefault="00801054" w:rsidP="00693793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 w:rsidRPr="00C12B20">
              <w:rPr>
                <w:rFonts w:ascii="Times New Roman" w:hAnsi="Times New Roman" w:cs="Times New Roman"/>
                <w:sz w:val="24"/>
              </w:rPr>
              <w:t>-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1700730" w14:textId="63074A90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-4.20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</w:tcPr>
          <w:p w14:paraId="31D09561" w14:textId="1DCD2B6A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12.61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14:paraId="29FF7505" w14:textId="7C347037" w:rsidR="00801054" w:rsidRPr="00C12B20" w:rsidRDefault="00E577D8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-29.04 to 20.64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</w:tcPr>
          <w:p w14:paraId="4838FEEF" w14:textId="5BF41411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6" w:type="dxa"/>
            <w:tcBorders>
              <w:top w:val="nil"/>
              <w:bottom w:val="single" w:sz="8" w:space="0" w:color="auto"/>
              <w:right w:val="nil"/>
            </w:tcBorders>
          </w:tcPr>
          <w:p w14:paraId="4D98E08E" w14:textId="77777777" w:rsidR="00801054" w:rsidRPr="00C12B20" w:rsidRDefault="00801054" w:rsidP="00693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3BCFC47" w14:textId="0A7830AA" w:rsidR="00753166" w:rsidRPr="00C12B20" w:rsidRDefault="00753166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 w:hint="eastAsia"/>
          <w:i/>
          <w:iCs/>
          <w:sz w:val="24"/>
        </w:rPr>
        <w:t>S</w:t>
      </w:r>
      <w:r w:rsidR="004A1A4C" w:rsidRPr="00C12B20">
        <w:rPr>
          <w:rFonts w:ascii="Times New Roman" w:hAnsi="Times New Roman" w:cs="Times New Roman"/>
          <w:i/>
          <w:iCs/>
          <w:sz w:val="24"/>
        </w:rPr>
        <w:t>E</w:t>
      </w:r>
      <w:r w:rsidR="00F1055A" w:rsidRPr="00C12B20">
        <w:rPr>
          <w:rFonts w:ascii="Times New Roman" w:hAnsi="Times New Roman" w:cs="Times New Roman"/>
          <w:sz w:val="24"/>
        </w:rPr>
        <w:t>:</w:t>
      </w:r>
      <w:r w:rsidRPr="00C12B20">
        <w:rPr>
          <w:rFonts w:ascii="Times New Roman" w:hAnsi="Times New Roman" w:cs="Times New Roman"/>
          <w:sz w:val="24"/>
        </w:rPr>
        <w:t xml:space="preserve"> standard </w:t>
      </w:r>
      <w:r w:rsidR="004A1A4C" w:rsidRPr="00C12B20">
        <w:rPr>
          <w:rFonts w:ascii="Times New Roman" w:hAnsi="Times New Roman" w:cs="Times New Roman"/>
          <w:sz w:val="24"/>
        </w:rPr>
        <w:t>error</w:t>
      </w:r>
      <w:r w:rsidR="00F1055A" w:rsidRPr="00C12B20">
        <w:rPr>
          <w:rFonts w:ascii="Times New Roman" w:hAnsi="Times New Roman" w:cs="Times New Roman"/>
          <w:sz w:val="24"/>
        </w:rPr>
        <w:t>.</w:t>
      </w:r>
      <w:r w:rsidRPr="00C12B20">
        <w:rPr>
          <w:rFonts w:ascii="Times New Roman" w:hAnsi="Times New Roman" w:cs="Times New Roman"/>
          <w:sz w:val="24"/>
        </w:rPr>
        <w:t xml:space="preserve"> CI</w:t>
      </w:r>
      <w:r w:rsidR="00F1055A" w:rsidRPr="00C12B20">
        <w:rPr>
          <w:rFonts w:ascii="Times New Roman" w:hAnsi="Times New Roman" w:cs="Times New Roman"/>
          <w:sz w:val="24"/>
        </w:rPr>
        <w:t>:</w:t>
      </w:r>
      <w:r w:rsidRPr="00C12B20">
        <w:rPr>
          <w:rFonts w:ascii="Times New Roman" w:hAnsi="Times New Roman" w:cs="Times New Roman"/>
          <w:sz w:val="24"/>
        </w:rPr>
        <w:t xml:space="preserve"> confidence interval.</w:t>
      </w:r>
    </w:p>
    <w:p w14:paraId="1D762740" w14:textId="744F0403" w:rsidR="00E577D8" w:rsidRPr="00C12B20" w:rsidRDefault="00E577D8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 w:hint="eastAsia"/>
          <w:sz w:val="24"/>
        </w:rPr>
        <w:t>(</w:t>
      </w:r>
      <w:r w:rsidRPr="00C12B20">
        <w:rPr>
          <w:rFonts w:ascii="Times New Roman" w:hAnsi="Times New Roman" w:cs="Times New Roman"/>
          <w:sz w:val="24"/>
        </w:rPr>
        <w:t xml:space="preserve">C) The Bland-Altman plot </w:t>
      </w:r>
      <w:r w:rsidR="0076129D" w:rsidRPr="00C12B20">
        <w:rPr>
          <w:rFonts w:ascii="Times New Roman" w:hAnsi="Times New Roman" w:cs="Times New Roman"/>
          <w:sz w:val="24"/>
        </w:rPr>
        <w:t>between</w:t>
      </w:r>
      <w:r w:rsidRPr="00C12B20">
        <w:rPr>
          <w:rFonts w:ascii="Times New Roman" w:hAnsi="Times New Roman" w:cs="Times New Roman"/>
          <w:sz w:val="24"/>
        </w:rPr>
        <w:t xml:space="preserve"> untransformed values of CLEIA-PAC-1st and RIA-PAC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4111"/>
      </w:tblGrid>
      <w:tr w:rsidR="0067486A" w:rsidRPr="00C12B20" w14:paraId="622C52CE" w14:textId="77777777" w:rsidTr="00A64E2F">
        <w:tc>
          <w:tcPr>
            <w:tcW w:w="1980" w:type="dxa"/>
          </w:tcPr>
          <w:p w14:paraId="4054AAE2" w14:textId="786234BD" w:rsidR="0067486A" w:rsidRPr="00C12B20" w:rsidRDefault="00F1055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b</w:t>
            </w:r>
            <w:r w:rsidR="0067486A" w:rsidRPr="00C12B20">
              <w:rPr>
                <w:rFonts w:ascii="Times New Roman" w:hAnsi="Times New Roman" w:cs="Times New Roman"/>
                <w:sz w:val="24"/>
              </w:rPr>
              <w:t>ias</w:t>
            </w:r>
          </w:p>
        </w:tc>
        <w:tc>
          <w:tcPr>
            <w:tcW w:w="2268" w:type="dxa"/>
          </w:tcPr>
          <w:p w14:paraId="0B2C89E7" w14:textId="3EC24C34" w:rsidR="0067486A" w:rsidRPr="00C12B20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i/>
                <w:iCs/>
                <w:sz w:val="24"/>
              </w:rPr>
              <w:t>SD</w:t>
            </w:r>
          </w:p>
        </w:tc>
        <w:tc>
          <w:tcPr>
            <w:tcW w:w="4111" w:type="dxa"/>
          </w:tcPr>
          <w:p w14:paraId="46B328AD" w14:textId="376CD44E" w:rsidR="0067486A" w:rsidRPr="00C12B20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="00FF4E71" w:rsidRPr="00C12B20">
              <w:rPr>
                <w:rFonts w:ascii="Times New Roman" w:hAnsi="Times New Roman" w:cs="Times New Roman"/>
                <w:sz w:val="24"/>
              </w:rPr>
              <w:t>limit of agreement</w:t>
            </w:r>
          </w:p>
        </w:tc>
      </w:tr>
      <w:tr w:rsidR="0067486A" w:rsidRPr="00C12B20" w14:paraId="34B7A1C2" w14:textId="77777777" w:rsidTr="00A64E2F">
        <w:tc>
          <w:tcPr>
            <w:tcW w:w="1980" w:type="dxa"/>
          </w:tcPr>
          <w:p w14:paraId="5971A07F" w14:textId="61194313" w:rsidR="0067486A" w:rsidRPr="00C12B20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-4.716%</w:t>
            </w:r>
          </w:p>
        </w:tc>
        <w:tc>
          <w:tcPr>
            <w:tcW w:w="2268" w:type="dxa"/>
          </w:tcPr>
          <w:p w14:paraId="7727050B" w14:textId="69EDBFC4" w:rsidR="0067486A" w:rsidRPr="00C12B20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29.87%</w:t>
            </w:r>
          </w:p>
        </w:tc>
        <w:tc>
          <w:tcPr>
            <w:tcW w:w="4111" w:type="dxa"/>
          </w:tcPr>
          <w:p w14:paraId="2EF98031" w14:textId="0F246D61" w:rsidR="0067486A" w:rsidRPr="00C12B20" w:rsidRDefault="0067486A" w:rsidP="006748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-63.27% to 53.83%</w:t>
            </w:r>
          </w:p>
        </w:tc>
      </w:tr>
    </w:tbl>
    <w:p w14:paraId="781EBBEE" w14:textId="778B1AF8" w:rsidR="004A1A4C" w:rsidRPr="00C12B20" w:rsidRDefault="0076129D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/>
          <w:sz w:val="24"/>
        </w:rPr>
        <w:t xml:space="preserve">%Difference </w:t>
      </w:r>
      <w:r w:rsidR="00683A59" w:rsidRPr="00C12B20">
        <w:rPr>
          <w:rFonts w:ascii="Times New Roman" w:hAnsi="Times New Roman" w:cs="Times New Roman"/>
          <w:sz w:val="24"/>
        </w:rPr>
        <w:t>values are</w:t>
      </w:r>
      <w:r w:rsidRPr="00C12B20">
        <w:rPr>
          <w:rFonts w:ascii="Times New Roman" w:hAnsi="Times New Roman" w:cs="Times New Roman"/>
          <w:sz w:val="24"/>
        </w:rPr>
        <w:t xml:space="preserve"> plotted against average</w:t>
      </w:r>
      <w:r w:rsidR="00683A59" w:rsidRPr="00C12B20">
        <w:rPr>
          <w:rFonts w:ascii="Times New Roman" w:hAnsi="Times New Roman" w:cs="Times New Roman"/>
          <w:sz w:val="24"/>
        </w:rPr>
        <w:t>s</w:t>
      </w:r>
      <w:r w:rsidRPr="00C12B20">
        <w:rPr>
          <w:rFonts w:ascii="Times New Roman" w:hAnsi="Times New Roman" w:cs="Times New Roman"/>
          <w:sz w:val="24"/>
        </w:rPr>
        <w:t xml:space="preserve">. </w:t>
      </w:r>
      <w:r w:rsidR="004A1A4C" w:rsidRPr="00C12B20">
        <w:rPr>
          <w:rFonts w:ascii="Times New Roman" w:hAnsi="Times New Roman" w:cs="Times New Roman" w:hint="eastAsia"/>
          <w:i/>
          <w:iCs/>
          <w:sz w:val="24"/>
        </w:rPr>
        <w:t>S</w:t>
      </w:r>
      <w:r w:rsidR="004A1A4C" w:rsidRPr="00C12B20">
        <w:rPr>
          <w:rFonts w:ascii="Times New Roman" w:hAnsi="Times New Roman" w:cs="Times New Roman"/>
          <w:i/>
          <w:iCs/>
          <w:sz w:val="24"/>
        </w:rPr>
        <w:t>D</w:t>
      </w:r>
      <w:r w:rsidR="00C57C34" w:rsidRPr="00C12B20">
        <w:rPr>
          <w:rFonts w:ascii="Times New Roman" w:hAnsi="Times New Roman" w:cs="Times New Roman"/>
          <w:sz w:val="24"/>
        </w:rPr>
        <w:t>:</w:t>
      </w:r>
      <w:r w:rsidR="004A1A4C" w:rsidRPr="00C12B20">
        <w:rPr>
          <w:rFonts w:ascii="Times New Roman" w:hAnsi="Times New Roman" w:cs="Times New Roman"/>
          <w:sz w:val="24"/>
        </w:rPr>
        <w:t xml:space="preserve"> standard deviation</w:t>
      </w:r>
      <w:r w:rsidRPr="00C12B20">
        <w:rPr>
          <w:rFonts w:ascii="Times New Roman" w:hAnsi="Times New Roman" w:cs="Times New Roman"/>
          <w:sz w:val="24"/>
        </w:rPr>
        <w:t>.</w:t>
      </w:r>
    </w:p>
    <w:p w14:paraId="4D01FB1A" w14:textId="41549B3A" w:rsidR="00E577D8" w:rsidRPr="00C12B20" w:rsidRDefault="00E577D8" w:rsidP="003C1679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 w:hint="eastAsia"/>
          <w:sz w:val="24"/>
        </w:rPr>
        <w:t>(</w:t>
      </w:r>
      <w:r w:rsidRPr="00C12B20">
        <w:rPr>
          <w:rFonts w:ascii="Times New Roman" w:hAnsi="Times New Roman" w:cs="Times New Roman"/>
          <w:sz w:val="24"/>
        </w:rPr>
        <w:t xml:space="preserve">D) The non-linear regression analysis </w:t>
      </w:r>
      <w:r w:rsidR="0076129D" w:rsidRPr="00C12B20">
        <w:rPr>
          <w:rFonts w:ascii="Times New Roman" w:hAnsi="Times New Roman" w:cs="Times New Roman"/>
          <w:sz w:val="24"/>
        </w:rPr>
        <w:t>between</w:t>
      </w:r>
      <w:r w:rsidR="00893BA4" w:rsidRPr="00C12B20">
        <w:rPr>
          <w:rFonts w:ascii="Times New Roman" w:hAnsi="Times New Roman" w:cs="Times New Roman"/>
          <w:sz w:val="24"/>
        </w:rPr>
        <w:t xml:space="preserve"> </w:t>
      </w:r>
      <w:r w:rsidR="00683A59" w:rsidRPr="00C12B20">
        <w:rPr>
          <w:rFonts w:ascii="Times New Roman" w:hAnsi="Times New Roman" w:cs="Times New Roman"/>
          <w:sz w:val="24"/>
        </w:rPr>
        <w:t xml:space="preserve">the </w:t>
      </w:r>
      <w:r w:rsidR="00893BA4" w:rsidRPr="00C12B20">
        <w:rPr>
          <w:rFonts w:ascii="Times New Roman" w:hAnsi="Times New Roman" w:cs="Times New Roman"/>
          <w:sz w:val="24"/>
        </w:rPr>
        <w:t>coefficient of variation</w:t>
      </w:r>
      <w:r w:rsidR="00683A59" w:rsidRPr="00C12B20">
        <w:rPr>
          <w:rFonts w:ascii="Times New Roman" w:hAnsi="Times New Roman" w:cs="Times New Roman"/>
          <w:sz w:val="24"/>
        </w:rPr>
        <w:t>s</w:t>
      </w:r>
      <w:r w:rsidR="00893BA4" w:rsidRPr="00C12B20">
        <w:rPr>
          <w:rFonts w:ascii="Times New Roman" w:hAnsi="Times New Roman" w:cs="Times New Roman"/>
          <w:sz w:val="24"/>
        </w:rPr>
        <w:t xml:space="preserve"> of CLEIA-PAC </w:t>
      </w:r>
      <w:r w:rsidR="00B00C25" w:rsidRPr="00C12B20">
        <w:rPr>
          <w:rFonts w:ascii="Times New Roman" w:hAnsi="Times New Roman" w:cs="Times New Roman"/>
          <w:sz w:val="24"/>
        </w:rPr>
        <w:t>(</w:t>
      </w:r>
      <w:r w:rsidR="00B00C25" w:rsidRPr="00C12B20">
        <w:rPr>
          <w:rFonts w:ascii="Times New Roman" w:hAnsi="Times New Roman" w:cs="Times New Roman"/>
          <w:i/>
          <w:iCs/>
          <w:sz w:val="24"/>
        </w:rPr>
        <w:t>y</w:t>
      </w:r>
      <w:r w:rsidR="00B00C25" w:rsidRPr="00C12B20">
        <w:rPr>
          <w:rFonts w:ascii="Times New Roman" w:hAnsi="Times New Roman" w:cs="Times New Roman"/>
          <w:sz w:val="24"/>
        </w:rPr>
        <w:t xml:space="preserve"> [%]) </w:t>
      </w:r>
      <w:r w:rsidR="00893BA4" w:rsidRPr="00C12B20">
        <w:rPr>
          <w:rFonts w:ascii="Times New Roman" w:hAnsi="Times New Roman" w:cs="Times New Roman"/>
          <w:sz w:val="24"/>
        </w:rPr>
        <w:t xml:space="preserve">and CLEIA-PAC-1st </w:t>
      </w:r>
      <w:r w:rsidR="00B00C25" w:rsidRPr="00C12B20">
        <w:rPr>
          <w:rFonts w:ascii="Times New Roman" w:hAnsi="Times New Roman" w:cs="Times New Roman"/>
          <w:sz w:val="24"/>
        </w:rPr>
        <w:t>values (</w:t>
      </w:r>
      <w:r w:rsidR="00B00C25" w:rsidRPr="00C12B20">
        <w:rPr>
          <w:rFonts w:ascii="Times New Roman" w:hAnsi="Times New Roman" w:cs="Times New Roman"/>
          <w:i/>
          <w:iCs/>
          <w:sz w:val="24"/>
        </w:rPr>
        <w:t>x</w:t>
      </w:r>
      <w:r w:rsidR="00B00C25" w:rsidRPr="00C12B20">
        <w:rPr>
          <w:rFonts w:ascii="Times New Roman" w:hAnsi="Times New Roman" w:cs="Times New Roman"/>
          <w:sz w:val="24"/>
        </w:rPr>
        <w:t xml:space="preserve"> [ng/dL]) </w:t>
      </w:r>
      <w:r w:rsidR="002716F9" w:rsidRPr="00C12B20">
        <w:rPr>
          <w:rFonts w:ascii="Times New Roman" w:hAnsi="Times New Roman" w:cs="Times New Roman"/>
          <w:sz w:val="24"/>
        </w:rPr>
        <w:t xml:space="preserve">in samples with CLEIA-PAC-1st values being &lt;20 ng/dL, </w:t>
      </w:r>
      <w:r w:rsidR="00893BA4" w:rsidRPr="00C12B20">
        <w:rPr>
          <w:rFonts w:ascii="Times New Roman" w:hAnsi="Times New Roman" w:cs="Times New Roman"/>
          <w:sz w:val="24"/>
        </w:rPr>
        <w:t xml:space="preserve">with a one-phase </w:t>
      </w:r>
      <w:r w:rsidR="00262B82" w:rsidRPr="00C12B20">
        <w:rPr>
          <w:rFonts w:ascii="Times New Roman" w:hAnsi="Times New Roman" w:cs="Times New Roman"/>
          <w:sz w:val="24"/>
        </w:rPr>
        <w:t xml:space="preserve">exponential </w:t>
      </w:r>
      <w:r w:rsidR="00893BA4" w:rsidRPr="00C12B20">
        <w:rPr>
          <w:rFonts w:ascii="Times New Roman" w:hAnsi="Times New Roman" w:cs="Times New Roman"/>
          <w:sz w:val="24"/>
        </w:rPr>
        <w:t xml:space="preserve">decay </w:t>
      </w:r>
      <w:r w:rsidR="00E7725B" w:rsidRPr="00C12B20">
        <w:rPr>
          <w:rFonts w:ascii="Times New Roman" w:hAnsi="Times New Roman" w:cs="Times New Roman"/>
          <w:sz w:val="24"/>
        </w:rPr>
        <w:t>equation</w:t>
      </w:r>
      <w:r w:rsidR="00B44FBB" w:rsidRPr="00C12B20">
        <w:rPr>
          <w:rFonts w:ascii="Times New Roman" w:hAnsi="Times New Roman" w:cs="Times New Roman"/>
          <w:sz w:val="24"/>
        </w:rPr>
        <w:t>:</w:t>
      </w:r>
      <w:r w:rsidR="007A6222" w:rsidRPr="00C12B20">
        <w:rPr>
          <w:rFonts w:ascii="Times New Roman" w:hAnsi="Times New Roman" w:cs="Times New Roman"/>
          <w:i/>
          <w:iCs/>
          <w:sz w:val="24"/>
        </w:rPr>
        <w:t xml:space="preserve"> </w:t>
      </w:r>
      <w:r w:rsidR="00B44FBB" w:rsidRPr="00C12B20">
        <w:rPr>
          <w:rFonts w:ascii="Times New Roman" w:hAnsi="Times New Roman" w:cs="Times New Roman"/>
          <w:i/>
          <w:iCs/>
          <w:sz w:val="24"/>
        </w:rPr>
        <w:t>y</w:t>
      </w:r>
      <w:r w:rsidR="00B44FBB" w:rsidRPr="00C12B20">
        <w:rPr>
          <w:rFonts w:ascii="Times New Roman" w:hAnsi="Times New Roman" w:cs="Times New Roman"/>
          <w:sz w:val="24"/>
        </w:rPr>
        <w:t xml:space="preserve"> = (Y</w:t>
      </w:r>
      <w:r w:rsidR="00B44FBB" w:rsidRPr="00C12B20">
        <w:rPr>
          <w:rFonts w:ascii="Times New Roman" w:hAnsi="Times New Roman" w:cs="Times New Roman"/>
          <w:sz w:val="24"/>
          <w:vertAlign w:val="subscript"/>
        </w:rPr>
        <w:t>0</w:t>
      </w:r>
      <w:r w:rsidR="00B44FBB" w:rsidRPr="00C12B20">
        <w:rPr>
          <w:rFonts w:ascii="Times New Roman" w:hAnsi="Times New Roman" w:cs="Times New Roman"/>
          <w:sz w:val="24"/>
        </w:rPr>
        <w:t xml:space="preserve"> - Plateau)</w:t>
      </w:r>
      <w:r w:rsidR="00B44FBB" w:rsidRPr="00C12B20">
        <w:rPr>
          <w:rFonts w:ascii="Times New Roman" w:hAnsi="Times New Roman" w:cs="Times New Roman"/>
          <w:sz w:val="24"/>
          <w:vertAlign w:val="superscript"/>
        </w:rPr>
        <w:t>-K</w:t>
      </w:r>
      <w:r w:rsidR="00B44FBB" w:rsidRPr="00C12B20">
        <w:rPr>
          <w:rFonts w:ascii="Times New Roman" w:hAnsi="Times New Roman" w:cs="Times New Roman"/>
          <w:i/>
          <w:iCs/>
          <w:sz w:val="24"/>
          <w:vertAlign w:val="superscript"/>
        </w:rPr>
        <w:t>x</w:t>
      </w:r>
      <w:r w:rsidR="00B44FBB" w:rsidRPr="00C12B20">
        <w:rPr>
          <w:rFonts w:ascii="Times New Roman" w:hAnsi="Times New Roman" w:cs="Times New Roman"/>
          <w:sz w:val="24"/>
        </w:rPr>
        <w:t xml:space="preserve"> + Plateau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2126"/>
        <w:gridCol w:w="2126"/>
        <w:gridCol w:w="1418"/>
      </w:tblGrid>
      <w:tr w:rsidR="00E7725B" w:rsidRPr="00C12B20" w14:paraId="4B41EDCB" w14:textId="51B287B7" w:rsidTr="00A64E2F">
        <w:tc>
          <w:tcPr>
            <w:tcW w:w="2689" w:type="dxa"/>
            <w:gridSpan w:val="2"/>
          </w:tcPr>
          <w:p w14:paraId="25804667" w14:textId="6CDB8E08" w:rsidR="00E7725B" w:rsidRPr="00C12B20" w:rsidRDefault="00F1055A" w:rsidP="003C1679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r</w:t>
            </w:r>
            <w:r w:rsidR="00E7725B" w:rsidRPr="00C12B20">
              <w:rPr>
                <w:rFonts w:ascii="Times New Roman" w:hAnsi="Times New Roman" w:cs="Times New Roman"/>
                <w:sz w:val="24"/>
              </w:rPr>
              <w:t>egression coefficients</w:t>
            </w:r>
          </w:p>
        </w:tc>
        <w:tc>
          <w:tcPr>
            <w:tcW w:w="2126" w:type="dxa"/>
          </w:tcPr>
          <w:p w14:paraId="4519A34A" w14:textId="363ECE5A" w:rsidR="00E7725B" w:rsidRPr="00C12B20" w:rsidRDefault="00E7725B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C12B20">
              <w:rPr>
                <w:rFonts w:ascii="Times New Roman" w:hAnsi="Times New Roman" w:cs="Times New Roman"/>
                <w:sz w:val="24"/>
              </w:rPr>
              <w:t>5% CI</w:t>
            </w:r>
            <w:r w:rsidR="00683A59" w:rsidRPr="00C12B2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126" w:type="dxa"/>
          </w:tcPr>
          <w:p w14:paraId="039A231E" w14:textId="083E5FF6" w:rsidR="00E7725B" w:rsidRPr="00C12B20" w:rsidRDefault="00F1055A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d</w:t>
            </w:r>
            <w:r w:rsidR="00E7725B" w:rsidRPr="00C12B20">
              <w:rPr>
                <w:rFonts w:ascii="Times New Roman" w:hAnsi="Times New Roman" w:cs="Times New Roman"/>
                <w:sz w:val="24"/>
              </w:rPr>
              <w:t>egree of freedom</w:t>
            </w:r>
          </w:p>
        </w:tc>
        <w:tc>
          <w:tcPr>
            <w:tcW w:w="1418" w:type="dxa"/>
          </w:tcPr>
          <w:p w14:paraId="490D525E" w14:textId="53682925" w:rsidR="00E7725B" w:rsidRPr="00C12B20" w:rsidRDefault="00E7725B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i/>
                <w:iCs/>
                <w:sz w:val="24"/>
              </w:rPr>
              <w:t>R</w:t>
            </w:r>
            <w:r w:rsidRPr="00C12B20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</w:tr>
      <w:tr w:rsidR="007A6222" w:rsidRPr="00C12B20" w14:paraId="1F97CE3C" w14:textId="1F1DC6A7" w:rsidTr="00A64E2F">
        <w:tc>
          <w:tcPr>
            <w:tcW w:w="1413" w:type="dxa"/>
          </w:tcPr>
          <w:p w14:paraId="3B4C71EB" w14:textId="234171D0" w:rsidR="007A6222" w:rsidRPr="00C12B20" w:rsidRDefault="007A6222" w:rsidP="003C1679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Y</w:t>
            </w:r>
            <w:r w:rsidRPr="00C12B20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</w:p>
        </w:tc>
        <w:tc>
          <w:tcPr>
            <w:tcW w:w="1276" w:type="dxa"/>
          </w:tcPr>
          <w:p w14:paraId="7EBB10CB" w14:textId="71A4D721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133.6</w:t>
            </w:r>
          </w:p>
        </w:tc>
        <w:tc>
          <w:tcPr>
            <w:tcW w:w="2126" w:type="dxa"/>
          </w:tcPr>
          <w:p w14:paraId="69804670" w14:textId="6A0F9511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76.48 to 236.1</w:t>
            </w:r>
          </w:p>
        </w:tc>
        <w:tc>
          <w:tcPr>
            <w:tcW w:w="2126" w:type="dxa"/>
            <w:vMerge w:val="restart"/>
          </w:tcPr>
          <w:p w14:paraId="791B18EA" w14:textId="625E2CD8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12B20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18" w:type="dxa"/>
            <w:vMerge w:val="restart"/>
          </w:tcPr>
          <w:p w14:paraId="545ABABA" w14:textId="7ED863A6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3798</w:t>
            </w:r>
          </w:p>
        </w:tc>
      </w:tr>
      <w:tr w:rsidR="007A6222" w:rsidRPr="00C12B20" w14:paraId="0D5E1578" w14:textId="37BA450B" w:rsidTr="00A64E2F">
        <w:tc>
          <w:tcPr>
            <w:tcW w:w="1413" w:type="dxa"/>
          </w:tcPr>
          <w:p w14:paraId="1DCF85C7" w14:textId="0AB32C5E" w:rsidR="007A6222" w:rsidRPr="00C12B20" w:rsidRDefault="007A6222" w:rsidP="003C1679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C12B20">
              <w:rPr>
                <w:rFonts w:ascii="Times New Roman" w:hAnsi="Times New Roman" w:cs="Times New Roman"/>
                <w:sz w:val="24"/>
              </w:rPr>
              <w:t>lateau</w:t>
            </w:r>
          </w:p>
        </w:tc>
        <w:tc>
          <w:tcPr>
            <w:tcW w:w="1276" w:type="dxa"/>
          </w:tcPr>
          <w:p w14:paraId="3D4BDCB0" w14:textId="61AA93EE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7.667</w:t>
            </w:r>
          </w:p>
        </w:tc>
        <w:tc>
          <w:tcPr>
            <w:tcW w:w="2126" w:type="dxa"/>
          </w:tcPr>
          <w:p w14:paraId="225E2B06" w14:textId="043F5919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4.266 to 10.36</w:t>
            </w:r>
          </w:p>
        </w:tc>
        <w:tc>
          <w:tcPr>
            <w:tcW w:w="2126" w:type="dxa"/>
            <w:vMerge/>
          </w:tcPr>
          <w:p w14:paraId="11A54BEA" w14:textId="08161D21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</w:tcPr>
          <w:p w14:paraId="7FF777CE" w14:textId="77777777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7A6222" w:rsidRPr="00C12B20" w14:paraId="7061623C" w14:textId="53BC1E9C" w:rsidTr="00A64E2F">
        <w:tc>
          <w:tcPr>
            <w:tcW w:w="1413" w:type="dxa"/>
          </w:tcPr>
          <w:p w14:paraId="6D6A5EAE" w14:textId="16B9C5C7" w:rsidR="007A6222" w:rsidRPr="00C12B20" w:rsidRDefault="007A6222" w:rsidP="003C1679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K</w:t>
            </w:r>
          </w:p>
        </w:tc>
        <w:tc>
          <w:tcPr>
            <w:tcW w:w="1276" w:type="dxa"/>
          </w:tcPr>
          <w:p w14:paraId="24BF1AFF" w14:textId="76991664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3856</w:t>
            </w:r>
          </w:p>
        </w:tc>
        <w:tc>
          <w:tcPr>
            <w:tcW w:w="2126" w:type="dxa"/>
          </w:tcPr>
          <w:p w14:paraId="527B5DC3" w14:textId="3300A3E2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0.2506 to 0.5444</w:t>
            </w:r>
          </w:p>
        </w:tc>
        <w:tc>
          <w:tcPr>
            <w:tcW w:w="2126" w:type="dxa"/>
            <w:vMerge/>
          </w:tcPr>
          <w:p w14:paraId="61C8D35C" w14:textId="516DDD87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</w:tcPr>
          <w:p w14:paraId="72EF1B6A" w14:textId="77777777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A6222" w:rsidRPr="00C12B20" w14:paraId="0F880AF4" w14:textId="59FB9C0E" w:rsidTr="00A64E2F">
        <w:tc>
          <w:tcPr>
            <w:tcW w:w="1413" w:type="dxa"/>
          </w:tcPr>
          <w:p w14:paraId="1A325B49" w14:textId="28A77416" w:rsidR="007A6222" w:rsidRPr="00C12B20" w:rsidRDefault="007A6222" w:rsidP="003C1679">
            <w:pPr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Y</w:t>
            </w:r>
            <w:r w:rsidRPr="00C12B20"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 w:rsidRPr="00C12B20">
              <w:rPr>
                <w:rFonts w:ascii="Times New Roman" w:hAnsi="Times New Roman" w:cs="Times New Roman"/>
                <w:sz w:val="24"/>
              </w:rPr>
              <w:t xml:space="preserve"> - Plateau</w:t>
            </w:r>
          </w:p>
        </w:tc>
        <w:tc>
          <w:tcPr>
            <w:tcW w:w="1276" w:type="dxa"/>
          </w:tcPr>
          <w:p w14:paraId="18E4C7D4" w14:textId="647273B0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/>
                <w:sz w:val="24"/>
              </w:rPr>
              <w:t>125.9</w:t>
            </w:r>
          </w:p>
        </w:tc>
        <w:tc>
          <w:tcPr>
            <w:tcW w:w="2126" w:type="dxa"/>
          </w:tcPr>
          <w:p w14:paraId="1BD2CE5C" w14:textId="7C38E083" w:rsidR="007A6222" w:rsidRPr="00C12B20" w:rsidRDefault="007A6222" w:rsidP="00B00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2B20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C12B20">
              <w:rPr>
                <w:rFonts w:ascii="Times New Roman" w:hAnsi="Times New Roman" w:cs="Times New Roman"/>
                <w:sz w:val="24"/>
              </w:rPr>
              <w:t>.A.</w:t>
            </w:r>
          </w:p>
        </w:tc>
        <w:tc>
          <w:tcPr>
            <w:tcW w:w="2126" w:type="dxa"/>
            <w:vMerge/>
          </w:tcPr>
          <w:p w14:paraId="014357B2" w14:textId="77777777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</w:tcPr>
          <w:p w14:paraId="249EAA51" w14:textId="77777777" w:rsidR="007A6222" w:rsidRPr="00C12B20" w:rsidRDefault="007A6222" w:rsidP="00E7725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2055B5C" w14:textId="2374DCCC" w:rsidR="00B00C25" w:rsidRPr="003C1679" w:rsidRDefault="000D3AC1" w:rsidP="00DB1B58">
      <w:pPr>
        <w:rPr>
          <w:rFonts w:ascii="Times New Roman" w:hAnsi="Times New Roman" w:cs="Times New Roman"/>
          <w:sz w:val="24"/>
        </w:rPr>
      </w:pPr>
      <w:r w:rsidRPr="00C12B20">
        <w:rPr>
          <w:rFonts w:ascii="Times New Roman" w:hAnsi="Times New Roman" w:cs="Times New Roman" w:hint="eastAsia"/>
          <w:sz w:val="24"/>
        </w:rPr>
        <w:t>N</w:t>
      </w:r>
      <w:r w:rsidRPr="00C12B20">
        <w:rPr>
          <w:rFonts w:ascii="Times New Roman" w:hAnsi="Times New Roman" w:cs="Times New Roman"/>
          <w:sz w:val="24"/>
        </w:rPr>
        <w:t>.A.: not applicable.</w:t>
      </w:r>
    </w:p>
    <w:sectPr w:rsidR="00B00C25" w:rsidRPr="003C1679" w:rsidSect="00753166">
      <w:pgSz w:w="11901" w:h="16817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6103EB"/>
    <w:multiLevelType w:val="hybridMultilevel"/>
    <w:tmpl w:val="2F74D0EC"/>
    <w:lvl w:ilvl="0" w:tplc="32B237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8905DA0"/>
    <w:multiLevelType w:val="hybridMultilevel"/>
    <w:tmpl w:val="C3D2EE6C"/>
    <w:lvl w:ilvl="0" w:tplc="37263D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9"/>
    <w:rsid w:val="0000249C"/>
    <w:rsid w:val="00007F88"/>
    <w:rsid w:val="00010DA9"/>
    <w:rsid w:val="00012064"/>
    <w:rsid w:val="0001257C"/>
    <w:rsid w:val="00013A04"/>
    <w:rsid w:val="00024883"/>
    <w:rsid w:val="00025165"/>
    <w:rsid w:val="000325CA"/>
    <w:rsid w:val="000356AD"/>
    <w:rsid w:val="000406A6"/>
    <w:rsid w:val="00041FA5"/>
    <w:rsid w:val="00056BB0"/>
    <w:rsid w:val="00060EE8"/>
    <w:rsid w:val="0006287A"/>
    <w:rsid w:val="0007153B"/>
    <w:rsid w:val="00075A73"/>
    <w:rsid w:val="00076F6F"/>
    <w:rsid w:val="000A1223"/>
    <w:rsid w:val="000A5267"/>
    <w:rsid w:val="000C3632"/>
    <w:rsid w:val="000D3AC1"/>
    <w:rsid w:val="000D4348"/>
    <w:rsid w:val="000D78E9"/>
    <w:rsid w:val="000E6D13"/>
    <w:rsid w:val="000F4D3B"/>
    <w:rsid w:val="000F702E"/>
    <w:rsid w:val="00117320"/>
    <w:rsid w:val="001231EC"/>
    <w:rsid w:val="001259E8"/>
    <w:rsid w:val="00126396"/>
    <w:rsid w:val="00130CC2"/>
    <w:rsid w:val="00134108"/>
    <w:rsid w:val="00137DF1"/>
    <w:rsid w:val="001408F5"/>
    <w:rsid w:val="001466D4"/>
    <w:rsid w:val="00146A6A"/>
    <w:rsid w:val="00152BBD"/>
    <w:rsid w:val="0015620A"/>
    <w:rsid w:val="00163A87"/>
    <w:rsid w:val="00170260"/>
    <w:rsid w:val="001C2B1F"/>
    <w:rsid w:val="001D14AB"/>
    <w:rsid w:val="001E47C2"/>
    <w:rsid w:val="001E6CC5"/>
    <w:rsid w:val="001F620F"/>
    <w:rsid w:val="0020150E"/>
    <w:rsid w:val="0020471D"/>
    <w:rsid w:val="0021464E"/>
    <w:rsid w:val="00221B32"/>
    <w:rsid w:val="00226889"/>
    <w:rsid w:val="00234A6D"/>
    <w:rsid w:val="00242B78"/>
    <w:rsid w:val="00247737"/>
    <w:rsid w:val="00253AF8"/>
    <w:rsid w:val="00262B82"/>
    <w:rsid w:val="0026446F"/>
    <w:rsid w:val="002716F9"/>
    <w:rsid w:val="00287479"/>
    <w:rsid w:val="002C3558"/>
    <w:rsid w:val="002C526D"/>
    <w:rsid w:val="002C7A2A"/>
    <w:rsid w:val="002D011D"/>
    <w:rsid w:val="002D5DC8"/>
    <w:rsid w:val="002E5210"/>
    <w:rsid w:val="002F6D6A"/>
    <w:rsid w:val="003053DA"/>
    <w:rsid w:val="00320342"/>
    <w:rsid w:val="00331969"/>
    <w:rsid w:val="00336717"/>
    <w:rsid w:val="0034387C"/>
    <w:rsid w:val="00353EE7"/>
    <w:rsid w:val="00354E59"/>
    <w:rsid w:val="00362F3E"/>
    <w:rsid w:val="003769B8"/>
    <w:rsid w:val="003773B6"/>
    <w:rsid w:val="00395049"/>
    <w:rsid w:val="0039684A"/>
    <w:rsid w:val="003A7643"/>
    <w:rsid w:val="003B2F80"/>
    <w:rsid w:val="003B69C1"/>
    <w:rsid w:val="003B7744"/>
    <w:rsid w:val="003C1679"/>
    <w:rsid w:val="003D370A"/>
    <w:rsid w:val="003D67E1"/>
    <w:rsid w:val="003D7F87"/>
    <w:rsid w:val="003F1A6B"/>
    <w:rsid w:val="003F40A4"/>
    <w:rsid w:val="003F6C7B"/>
    <w:rsid w:val="003F7A44"/>
    <w:rsid w:val="004012E3"/>
    <w:rsid w:val="00402B19"/>
    <w:rsid w:val="004264E6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1A4C"/>
    <w:rsid w:val="004A25BA"/>
    <w:rsid w:val="004A3263"/>
    <w:rsid w:val="004A6FFB"/>
    <w:rsid w:val="004B11BF"/>
    <w:rsid w:val="004B731B"/>
    <w:rsid w:val="004C147F"/>
    <w:rsid w:val="004D2756"/>
    <w:rsid w:val="004D4B0D"/>
    <w:rsid w:val="004E79C8"/>
    <w:rsid w:val="004F29AA"/>
    <w:rsid w:val="00514859"/>
    <w:rsid w:val="00516081"/>
    <w:rsid w:val="00517327"/>
    <w:rsid w:val="00522D5D"/>
    <w:rsid w:val="00531371"/>
    <w:rsid w:val="00534256"/>
    <w:rsid w:val="005347C2"/>
    <w:rsid w:val="00540D34"/>
    <w:rsid w:val="005605C5"/>
    <w:rsid w:val="005620D6"/>
    <w:rsid w:val="00565273"/>
    <w:rsid w:val="00583748"/>
    <w:rsid w:val="00594759"/>
    <w:rsid w:val="005A41CB"/>
    <w:rsid w:val="005B0285"/>
    <w:rsid w:val="005B41E8"/>
    <w:rsid w:val="005B79B3"/>
    <w:rsid w:val="005C2A5B"/>
    <w:rsid w:val="005C71CB"/>
    <w:rsid w:val="005D0BAC"/>
    <w:rsid w:val="005D61D2"/>
    <w:rsid w:val="005D665D"/>
    <w:rsid w:val="005E2049"/>
    <w:rsid w:val="005E4624"/>
    <w:rsid w:val="005E49F3"/>
    <w:rsid w:val="005F06C5"/>
    <w:rsid w:val="005F7D4A"/>
    <w:rsid w:val="00602694"/>
    <w:rsid w:val="00605394"/>
    <w:rsid w:val="00610B92"/>
    <w:rsid w:val="00615064"/>
    <w:rsid w:val="006229E0"/>
    <w:rsid w:val="006235DF"/>
    <w:rsid w:val="006260D2"/>
    <w:rsid w:val="00634758"/>
    <w:rsid w:val="0063668D"/>
    <w:rsid w:val="00642B17"/>
    <w:rsid w:val="00642C8D"/>
    <w:rsid w:val="00647F03"/>
    <w:rsid w:val="006616D8"/>
    <w:rsid w:val="0067486A"/>
    <w:rsid w:val="00677194"/>
    <w:rsid w:val="00677C78"/>
    <w:rsid w:val="00683A59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C7B02"/>
    <w:rsid w:val="006D40EF"/>
    <w:rsid w:val="006E3E08"/>
    <w:rsid w:val="006F7CF7"/>
    <w:rsid w:val="00701B45"/>
    <w:rsid w:val="0070413D"/>
    <w:rsid w:val="007148C1"/>
    <w:rsid w:val="007237EB"/>
    <w:rsid w:val="00733537"/>
    <w:rsid w:val="007500F4"/>
    <w:rsid w:val="007515DC"/>
    <w:rsid w:val="00753166"/>
    <w:rsid w:val="0076129D"/>
    <w:rsid w:val="00762CAE"/>
    <w:rsid w:val="00772061"/>
    <w:rsid w:val="00786829"/>
    <w:rsid w:val="0079017C"/>
    <w:rsid w:val="00791B62"/>
    <w:rsid w:val="00792F11"/>
    <w:rsid w:val="00794834"/>
    <w:rsid w:val="00797094"/>
    <w:rsid w:val="007A6222"/>
    <w:rsid w:val="007B519A"/>
    <w:rsid w:val="007C3381"/>
    <w:rsid w:val="007D0FBC"/>
    <w:rsid w:val="007D5809"/>
    <w:rsid w:val="007D78B0"/>
    <w:rsid w:val="007F778F"/>
    <w:rsid w:val="00800167"/>
    <w:rsid w:val="00801054"/>
    <w:rsid w:val="008058C5"/>
    <w:rsid w:val="00811AC1"/>
    <w:rsid w:val="00817698"/>
    <w:rsid w:val="00822DE5"/>
    <w:rsid w:val="008240C0"/>
    <w:rsid w:val="0083049A"/>
    <w:rsid w:val="008419B1"/>
    <w:rsid w:val="008507AA"/>
    <w:rsid w:val="00850A28"/>
    <w:rsid w:val="00857996"/>
    <w:rsid w:val="00871264"/>
    <w:rsid w:val="0088388E"/>
    <w:rsid w:val="008848B2"/>
    <w:rsid w:val="00891C40"/>
    <w:rsid w:val="008929C2"/>
    <w:rsid w:val="00893BA4"/>
    <w:rsid w:val="008A1348"/>
    <w:rsid w:val="008A77B8"/>
    <w:rsid w:val="008B618E"/>
    <w:rsid w:val="008C071E"/>
    <w:rsid w:val="008D4614"/>
    <w:rsid w:val="008D70F4"/>
    <w:rsid w:val="008F1354"/>
    <w:rsid w:val="008F2DC9"/>
    <w:rsid w:val="008F4C94"/>
    <w:rsid w:val="00901932"/>
    <w:rsid w:val="00913396"/>
    <w:rsid w:val="009172FA"/>
    <w:rsid w:val="00935077"/>
    <w:rsid w:val="009572AB"/>
    <w:rsid w:val="00960928"/>
    <w:rsid w:val="00961FD4"/>
    <w:rsid w:val="00962005"/>
    <w:rsid w:val="00963EAA"/>
    <w:rsid w:val="00970D44"/>
    <w:rsid w:val="00972FFC"/>
    <w:rsid w:val="00973369"/>
    <w:rsid w:val="00974004"/>
    <w:rsid w:val="00982F76"/>
    <w:rsid w:val="009905B7"/>
    <w:rsid w:val="00990D6B"/>
    <w:rsid w:val="00991F57"/>
    <w:rsid w:val="00994005"/>
    <w:rsid w:val="00997020"/>
    <w:rsid w:val="009B5AB2"/>
    <w:rsid w:val="009C2939"/>
    <w:rsid w:val="009C6815"/>
    <w:rsid w:val="009C7402"/>
    <w:rsid w:val="009D059C"/>
    <w:rsid w:val="009D5679"/>
    <w:rsid w:val="009F26BA"/>
    <w:rsid w:val="009F2812"/>
    <w:rsid w:val="009F479C"/>
    <w:rsid w:val="00A0442D"/>
    <w:rsid w:val="00A11E51"/>
    <w:rsid w:val="00A16750"/>
    <w:rsid w:val="00A2189A"/>
    <w:rsid w:val="00A2642E"/>
    <w:rsid w:val="00A41CC1"/>
    <w:rsid w:val="00A430C3"/>
    <w:rsid w:val="00A5397F"/>
    <w:rsid w:val="00A539CA"/>
    <w:rsid w:val="00A566E8"/>
    <w:rsid w:val="00A64E2F"/>
    <w:rsid w:val="00A83522"/>
    <w:rsid w:val="00A8622E"/>
    <w:rsid w:val="00A87A86"/>
    <w:rsid w:val="00A94748"/>
    <w:rsid w:val="00A948F3"/>
    <w:rsid w:val="00A96036"/>
    <w:rsid w:val="00A96C36"/>
    <w:rsid w:val="00AA2114"/>
    <w:rsid w:val="00AA393D"/>
    <w:rsid w:val="00AB03D0"/>
    <w:rsid w:val="00AB0E2B"/>
    <w:rsid w:val="00AC561E"/>
    <w:rsid w:val="00AD1E2A"/>
    <w:rsid w:val="00AD797D"/>
    <w:rsid w:val="00AE2DD4"/>
    <w:rsid w:val="00AE4A96"/>
    <w:rsid w:val="00B00C25"/>
    <w:rsid w:val="00B05D19"/>
    <w:rsid w:val="00B3088B"/>
    <w:rsid w:val="00B41875"/>
    <w:rsid w:val="00B44FBB"/>
    <w:rsid w:val="00B4576D"/>
    <w:rsid w:val="00B4708A"/>
    <w:rsid w:val="00B522F2"/>
    <w:rsid w:val="00B8146A"/>
    <w:rsid w:val="00B85BEC"/>
    <w:rsid w:val="00B8641F"/>
    <w:rsid w:val="00BA2879"/>
    <w:rsid w:val="00BA6FA8"/>
    <w:rsid w:val="00BB0487"/>
    <w:rsid w:val="00BB1411"/>
    <w:rsid w:val="00BB2C46"/>
    <w:rsid w:val="00BB40B9"/>
    <w:rsid w:val="00BB4D25"/>
    <w:rsid w:val="00BD3292"/>
    <w:rsid w:val="00BD4A49"/>
    <w:rsid w:val="00BD7AD5"/>
    <w:rsid w:val="00BE0D23"/>
    <w:rsid w:val="00BF1441"/>
    <w:rsid w:val="00BF20F0"/>
    <w:rsid w:val="00BF274C"/>
    <w:rsid w:val="00BF75A6"/>
    <w:rsid w:val="00C12B20"/>
    <w:rsid w:val="00C1597C"/>
    <w:rsid w:val="00C25524"/>
    <w:rsid w:val="00C27A6C"/>
    <w:rsid w:val="00C471C6"/>
    <w:rsid w:val="00C47930"/>
    <w:rsid w:val="00C47EB0"/>
    <w:rsid w:val="00C541B4"/>
    <w:rsid w:val="00C579D9"/>
    <w:rsid w:val="00C57C34"/>
    <w:rsid w:val="00C6382B"/>
    <w:rsid w:val="00C6433A"/>
    <w:rsid w:val="00C67125"/>
    <w:rsid w:val="00C70CDE"/>
    <w:rsid w:val="00C75C82"/>
    <w:rsid w:val="00C802CE"/>
    <w:rsid w:val="00C81CE6"/>
    <w:rsid w:val="00C905A4"/>
    <w:rsid w:val="00C90FF5"/>
    <w:rsid w:val="00C913C5"/>
    <w:rsid w:val="00CA1610"/>
    <w:rsid w:val="00CA1E34"/>
    <w:rsid w:val="00CA59C5"/>
    <w:rsid w:val="00CA5A7C"/>
    <w:rsid w:val="00CB1C76"/>
    <w:rsid w:val="00CB54FD"/>
    <w:rsid w:val="00CC2C32"/>
    <w:rsid w:val="00CE541E"/>
    <w:rsid w:val="00CE660E"/>
    <w:rsid w:val="00CF06FA"/>
    <w:rsid w:val="00CF0B70"/>
    <w:rsid w:val="00D12EB5"/>
    <w:rsid w:val="00D12FB6"/>
    <w:rsid w:val="00D22553"/>
    <w:rsid w:val="00D2258E"/>
    <w:rsid w:val="00D362E4"/>
    <w:rsid w:val="00D363C2"/>
    <w:rsid w:val="00D45B08"/>
    <w:rsid w:val="00D532D0"/>
    <w:rsid w:val="00D60D99"/>
    <w:rsid w:val="00D831D2"/>
    <w:rsid w:val="00D834D9"/>
    <w:rsid w:val="00D87215"/>
    <w:rsid w:val="00D915D3"/>
    <w:rsid w:val="00DA0DDF"/>
    <w:rsid w:val="00DA57D6"/>
    <w:rsid w:val="00DB1B58"/>
    <w:rsid w:val="00DB1C2C"/>
    <w:rsid w:val="00DB306D"/>
    <w:rsid w:val="00DB47ED"/>
    <w:rsid w:val="00DE1624"/>
    <w:rsid w:val="00DE4CD8"/>
    <w:rsid w:val="00DF50F7"/>
    <w:rsid w:val="00E01E26"/>
    <w:rsid w:val="00E06C6D"/>
    <w:rsid w:val="00E10E8E"/>
    <w:rsid w:val="00E13F3D"/>
    <w:rsid w:val="00E20441"/>
    <w:rsid w:val="00E22B22"/>
    <w:rsid w:val="00E35D91"/>
    <w:rsid w:val="00E577D8"/>
    <w:rsid w:val="00E607FC"/>
    <w:rsid w:val="00E655A4"/>
    <w:rsid w:val="00E67316"/>
    <w:rsid w:val="00E67B96"/>
    <w:rsid w:val="00E67CE2"/>
    <w:rsid w:val="00E7725B"/>
    <w:rsid w:val="00E8222F"/>
    <w:rsid w:val="00EA1066"/>
    <w:rsid w:val="00EA5387"/>
    <w:rsid w:val="00EA6C3B"/>
    <w:rsid w:val="00EB19F3"/>
    <w:rsid w:val="00EB24EB"/>
    <w:rsid w:val="00EB7EF5"/>
    <w:rsid w:val="00EC24FB"/>
    <w:rsid w:val="00EE0573"/>
    <w:rsid w:val="00EE06B7"/>
    <w:rsid w:val="00EE2292"/>
    <w:rsid w:val="00EE73FA"/>
    <w:rsid w:val="00EF12A2"/>
    <w:rsid w:val="00EF64C6"/>
    <w:rsid w:val="00F1055A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91182"/>
    <w:rsid w:val="00F9183C"/>
    <w:rsid w:val="00FA4C28"/>
    <w:rsid w:val="00FD1B59"/>
    <w:rsid w:val="00FD426B"/>
    <w:rsid w:val="00FE0E38"/>
    <w:rsid w:val="00FE1DB0"/>
    <w:rsid w:val="00FF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3EFEE"/>
  <w15:chartTrackingRefBased/>
  <w15:docId w15:val="{B9370FBB-E9D9-6346-8CAD-A031835B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679"/>
    <w:pPr>
      <w:ind w:leftChars="400" w:left="840"/>
    </w:pPr>
  </w:style>
  <w:style w:type="table" w:styleId="a4">
    <w:name w:val="Table Grid"/>
    <w:basedOn w:val="a1"/>
    <w:uiPriority w:val="39"/>
    <w:rsid w:val="003C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8T08:20:00Z</dcterms:created>
  <dcterms:modified xsi:type="dcterms:W3CDTF">2021-05-18T08:20:00Z</dcterms:modified>
</cp:coreProperties>
</file>